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47DFD8" w14:textId="6E610E25" w:rsidR="001F7F24" w:rsidRDefault="0060225E" w:rsidP="001F7F24">
      <w:pPr>
        <w:jc w:val="center"/>
        <w:rPr>
          <w:rStyle w:val="Hyperlink"/>
          <w:rFonts w:ascii="Times New Roman" w:hAnsi="Times New Roman" w:cs="Times New Roman"/>
          <w:b/>
          <w:bCs/>
          <w:color w:val="000000" w:themeColor="text1"/>
        </w:rPr>
      </w:pPr>
      <w:r>
        <w:rPr>
          <w:rStyle w:val="Hyperlink"/>
          <w:rFonts w:ascii="Times New Roman" w:hAnsi="Times New Roman" w:cs="Times New Roman"/>
          <w:b/>
          <w:bCs/>
          <w:color w:val="000000" w:themeColor="text1"/>
        </w:rPr>
        <w:t>Supporting Information</w:t>
      </w:r>
    </w:p>
    <w:p w14:paraId="45633431" w14:textId="7FA67BB0" w:rsidR="001F7F24" w:rsidRPr="00EF220A" w:rsidRDefault="00F30DEB" w:rsidP="001F7F2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1F7F24">
        <w:rPr>
          <w:rFonts w:ascii="Times New Roman" w:hAnsi="Times New Roman" w:cs="Times New Roman"/>
          <w:b/>
          <w:bCs/>
        </w:rPr>
        <w:t>S1.</w:t>
      </w:r>
      <w:r w:rsidR="001F7F24" w:rsidRPr="00EF220A">
        <w:rPr>
          <w:rFonts w:ascii="Times New Roman" w:hAnsi="Times New Roman" w:cs="Times New Roman"/>
        </w:rPr>
        <w:t xml:space="preserve"> CONSORT Checklist </w:t>
      </w:r>
    </w:p>
    <w:p w14:paraId="09D603A9" w14:textId="77777777" w:rsidR="001F7F24" w:rsidRDefault="001F7F24" w:rsidP="001F7F24"/>
    <w:tbl>
      <w:tblPr>
        <w:tblW w:w="5000" w:type="pct"/>
        <w:tblLook w:val="0000" w:firstRow="0" w:lastRow="0" w:firstColumn="0" w:lastColumn="0" w:noHBand="0" w:noVBand="0"/>
      </w:tblPr>
      <w:tblGrid>
        <w:gridCol w:w="2004"/>
        <w:gridCol w:w="710"/>
        <w:gridCol w:w="9876"/>
        <w:gridCol w:w="1368"/>
      </w:tblGrid>
      <w:tr w:rsidR="001F7F24" w:rsidRPr="00AE2AE9" w14:paraId="18521E2E" w14:textId="77777777" w:rsidTr="008A1A64">
        <w:tc>
          <w:tcPr>
            <w:tcW w:w="674" w:type="pct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72572549" w14:textId="77777777" w:rsidR="001F7F24" w:rsidRPr="00AE2AE9" w:rsidRDefault="001F7F24" w:rsidP="008A1A64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232" w:type="pct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143E58E2" w14:textId="77777777" w:rsidR="001F7F24" w:rsidRPr="00AE2AE9" w:rsidRDefault="001F7F24" w:rsidP="008A1A64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Item No</w:t>
            </w:r>
          </w:p>
        </w:tc>
        <w:tc>
          <w:tcPr>
            <w:tcW w:w="3571" w:type="pct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36E49737" w14:textId="77777777" w:rsidR="001F7F24" w:rsidRPr="00AE2AE9" w:rsidRDefault="001F7F24" w:rsidP="008A1A64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Checklist item</w:t>
            </w:r>
          </w:p>
        </w:tc>
        <w:tc>
          <w:tcPr>
            <w:tcW w:w="523" w:type="pct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7A89ECE6" w14:textId="77777777" w:rsidR="001F7F24" w:rsidRPr="00AE2AE9" w:rsidRDefault="001F7F24" w:rsidP="008A1A64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Reported on page No</w:t>
            </w:r>
          </w:p>
        </w:tc>
      </w:tr>
      <w:tr w:rsidR="001F7F24" w:rsidRPr="00F33427" w14:paraId="771F298D" w14:textId="77777777" w:rsidTr="008A1A64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215C9079" w14:textId="77777777" w:rsidR="001F7F24" w:rsidRPr="00F33427" w:rsidRDefault="001F7F24" w:rsidP="008A1A64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1F7F24" w:rsidRPr="00F33427" w14:paraId="381F0D03" w14:textId="77777777" w:rsidTr="008A1A64">
        <w:tc>
          <w:tcPr>
            <w:tcW w:w="674" w:type="pct"/>
            <w:vMerge w:val="restart"/>
          </w:tcPr>
          <w:p w14:paraId="0189FDE3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2" w:type="pct"/>
          </w:tcPr>
          <w:p w14:paraId="25DDA417" w14:textId="77777777" w:rsidR="001F7F24" w:rsidRPr="00F33427" w:rsidRDefault="001F7F24" w:rsidP="008A1A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a</w:t>
            </w:r>
          </w:p>
        </w:tc>
        <w:tc>
          <w:tcPr>
            <w:tcW w:w="3571" w:type="pct"/>
          </w:tcPr>
          <w:p w14:paraId="42ECC9CB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11064202" w14:textId="27710CC2" w:rsidR="001F7F24" w:rsidRPr="00F33427" w:rsidRDefault="00CD21AD" w:rsidP="008A1A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1F7F24" w:rsidRPr="00F33427" w14:paraId="516360A9" w14:textId="77777777" w:rsidTr="008A1A64">
        <w:tc>
          <w:tcPr>
            <w:tcW w:w="674" w:type="pct"/>
            <w:vMerge/>
          </w:tcPr>
          <w:p w14:paraId="1A42EE1B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2" w:type="pct"/>
          </w:tcPr>
          <w:p w14:paraId="14B53643" w14:textId="77777777" w:rsidR="001F7F24" w:rsidRPr="00F33427" w:rsidRDefault="001F7F24" w:rsidP="008A1A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b</w:t>
            </w:r>
          </w:p>
        </w:tc>
        <w:tc>
          <w:tcPr>
            <w:tcW w:w="3571" w:type="pct"/>
          </w:tcPr>
          <w:p w14:paraId="06EF6184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tructured summary of trial design, methods, results, and conclusions </w:t>
            </w:r>
            <w:r w:rsidRPr="002E7213">
              <w:rPr>
                <w:rFonts w:ascii="Arial" w:hAnsi="Arial" w:cs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287CA8C5" w14:textId="370343F8" w:rsidR="001F7F24" w:rsidRPr="00F33427" w:rsidRDefault="00CD21AD" w:rsidP="008A1A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1F7F24" w:rsidRPr="00F33427" w14:paraId="0A0F4B60" w14:textId="77777777" w:rsidTr="008A1A64">
        <w:tc>
          <w:tcPr>
            <w:tcW w:w="5000" w:type="pct"/>
            <w:gridSpan w:val="4"/>
          </w:tcPr>
          <w:p w14:paraId="6C801E17" w14:textId="77777777" w:rsidR="001F7F24" w:rsidRPr="00F33427" w:rsidRDefault="001F7F24" w:rsidP="008A1A64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1F7F24" w:rsidRPr="00F33427" w14:paraId="331ECD3A" w14:textId="77777777" w:rsidTr="008A1A64">
        <w:tc>
          <w:tcPr>
            <w:tcW w:w="674" w:type="pct"/>
            <w:vMerge w:val="restart"/>
          </w:tcPr>
          <w:p w14:paraId="07CB4E76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232" w:type="pct"/>
          </w:tcPr>
          <w:p w14:paraId="1D8DBB44" w14:textId="77777777" w:rsidR="001F7F24" w:rsidRPr="00F33427" w:rsidRDefault="001F7F24" w:rsidP="008A1A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a</w:t>
            </w:r>
          </w:p>
        </w:tc>
        <w:tc>
          <w:tcPr>
            <w:tcW w:w="3571" w:type="pct"/>
          </w:tcPr>
          <w:p w14:paraId="6155F498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399563B4" w14:textId="1FB16BBB" w:rsidR="001F7F24" w:rsidRPr="00F33427" w:rsidRDefault="00647300" w:rsidP="008A1A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1F7F24" w:rsidRPr="00F33427" w14:paraId="0C74F5E3" w14:textId="77777777" w:rsidTr="008A1A64">
        <w:trPr>
          <w:trHeight w:val="413"/>
        </w:trPr>
        <w:tc>
          <w:tcPr>
            <w:tcW w:w="674" w:type="pct"/>
            <w:vMerge/>
          </w:tcPr>
          <w:p w14:paraId="3FB405EF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2" w:type="pct"/>
          </w:tcPr>
          <w:p w14:paraId="78546FD2" w14:textId="77777777" w:rsidR="001F7F24" w:rsidRPr="00F33427" w:rsidRDefault="001F7F24" w:rsidP="008A1A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3571" w:type="pct"/>
          </w:tcPr>
          <w:p w14:paraId="5A52CEDD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35D6CCA0" w14:textId="747E9E40" w:rsidR="001F7F24" w:rsidRPr="00F33427" w:rsidRDefault="00647300" w:rsidP="008A1A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1F7F24" w:rsidRPr="00F33427" w14:paraId="56D1FE2B" w14:textId="77777777" w:rsidTr="008A1A64">
        <w:tc>
          <w:tcPr>
            <w:tcW w:w="5000" w:type="pct"/>
            <w:gridSpan w:val="4"/>
          </w:tcPr>
          <w:p w14:paraId="7E09BE2F" w14:textId="77777777" w:rsidR="001F7F24" w:rsidRPr="00F33427" w:rsidRDefault="001F7F24" w:rsidP="008A1A64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1F7F24" w:rsidRPr="00F33427" w14:paraId="29EB7298" w14:textId="77777777" w:rsidTr="008A1A64">
        <w:tc>
          <w:tcPr>
            <w:tcW w:w="674" w:type="pct"/>
            <w:vMerge w:val="restart"/>
          </w:tcPr>
          <w:p w14:paraId="5110A371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232" w:type="pct"/>
          </w:tcPr>
          <w:p w14:paraId="065B0E81" w14:textId="77777777" w:rsidR="001F7F24" w:rsidRPr="00F33427" w:rsidRDefault="001F7F24" w:rsidP="008A1A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3571" w:type="pct"/>
          </w:tcPr>
          <w:p w14:paraId="6E482647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60F17391" w14:textId="08DE46D4" w:rsidR="001F7F24" w:rsidRPr="00F33427" w:rsidRDefault="000142E4" w:rsidP="008A1A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1F7F24" w:rsidRPr="00F33427" w14:paraId="56351D64" w14:textId="77777777" w:rsidTr="008A1A64">
        <w:trPr>
          <w:trHeight w:val="305"/>
        </w:trPr>
        <w:tc>
          <w:tcPr>
            <w:tcW w:w="674" w:type="pct"/>
            <w:vMerge/>
          </w:tcPr>
          <w:p w14:paraId="489800CB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2" w:type="pct"/>
          </w:tcPr>
          <w:p w14:paraId="0A6341D8" w14:textId="77777777" w:rsidR="001F7F24" w:rsidRPr="00F33427" w:rsidRDefault="001F7F24" w:rsidP="008A1A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3571" w:type="pct"/>
          </w:tcPr>
          <w:p w14:paraId="1CE1A3A2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174F3F1E" w14:textId="0F2FA0C6" w:rsidR="001F7F24" w:rsidRPr="00F33427" w:rsidRDefault="000142E4" w:rsidP="008A1A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F7F24" w:rsidRPr="00F33427" w14:paraId="523135DE" w14:textId="77777777" w:rsidTr="008A1A64">
        <w:tc>
          <w:tcPr>
            <w:tcW w:w="674" w:type="pct"/>
            <w:vMerge w:val="restart"/>
          </w:tcPr>
          <w:p w14:paraId="4EB567B5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232" w:type="pct"/>
          </w:tcPr>
          <w:p w14:paraId="2058778D" w14:textId="77777777" w:rsidR="001F7F24" w:rsidRPr="00F33427" w:rsidRDefault="001F7F24" w:rsidP="008A1A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3571" w:type="pct"/>
          </w:tcPr>
          <w:p w14:paraId="7CEF2C2B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7E7E668D" w14:textId="31377B6F" w:rsidR="001F7F24" w:rsidRPr="00F33427" w:rsidRDefault="000142E4" w:rsidP="008A1A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1F7F24" w:rsidRPr="00F33427" w14:paraId="55CA3A3D" w14:textId="77777777" w:rsidTr="008A1A64">
        <w:tc>
          <w:tcPr>
            <w:tcW w:w="674" w:type="pct"/>
            <w:vMerge/>
          </w:tcPr>
          <w:p w14:paraId="44EC6F39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2" w:type="pct"/>
          </w:tcPr>
          <w:p w14:paraId="3D73B4ED" w14:textId="77777777" w:rsidR="001F7F24" w:rsidRPr="00F33427" w:rsidRDefault="001F7F24" w:rsidP="008A1A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3571" w:type="pct"/>
          </w:tcPr>
          <w:p w14:paraId="1AF0AC0F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1E058BA0" w14:textId="5BB75DE2" w:rsidR="001F7F24" w:rsidRPr="00F33427" w:rsidRDefault="000142E4" w:rsidP="008A1A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-7</w:t>
            </w:r>
          </w:p>
        </w:tc>
      </w:tr>
      <w:tr w:rsidR="001F7F24" w:rsidRPr="00F33427" w14:paraId="25A7E88D" w14:textId="77777777" w:rsidTr="008A1A64">
        <w:tc>
          <w:tcPr>
            <w:tcW w:w="674" w:type="pct"/>
          </w:tcPr>
          <w:p w14:paraId="4A290A14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232" w:type="pct"/>
          </w:tcPr>
          <w:p w14:paraId="23748BE4" w14:textId="77777777" w:rsidR="001F7F24" w:rsidRPr="00F33427" w:rsidRDefault="001F7F24" w:rsidP="008A1A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3571" w:type="pct"/>
          </w:tcPr>
          <w:p w14:paraId="49276F83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08EDCB96" w14:textId="773B993F" w:rsidR="001F7F24" w:rsidRPr="00F33427" w:rsidRDefault="000142E4" w:rsidP="008A1A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-</w:t>
            </w:r>
            <w:r w:rsidR="006F3EB1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1F7F24" w:rsidRPr="00F33427" w14:paraId="64D70B1E" w14:textId="77777777" w:rsidTr="008A1A64">
        <w:tc>
          <w:tcPr>
            <w:tcW w:w="674" w:type="pct"/>
            <w:vMerge w:val="restart"/>
          </w:tcPr>
          <w:p w14:paraId="35911F66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232" w:type="pct"/>
          </w:tcPr>
          <w:p w14:paraId="1B6E4C0C" w14:textId="77777777" w:rsidR="001F7F24" w:rsidRPr="00F33427" w:rsidRDefault="001F7F24" w:rsidP="008A1A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a</w:t>
            </w:r>
          </w:p>
        </w:tc>
        <w:tc>
          <w:tcPr>
            <w:tcW w:w="3571" w:type="pct"/>
          </w:tcPr>
          <w:p w14:paraId="7168207A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42B2EA65" w14:textId="66488B5E" w:rsidR="001F7F24" w:rsidRPr="00F33427" w:rsidRDefault="007C058E" w:rsidP="008A1A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</w:tr>
      <w:tr w:rsidR="001F7F24" w:rsidRPr="00F33427" w14:paraId="26DD6132" w14:textId="77777777" w:rsidTr="008A1A64">
        <w:tc>
          <w:tcPr>
            <w:tcW w:w="674" w:type="pct"/>
            <w:vMerge/>
          </w:tcPr>
          <w:p w14:paraId="28D2635A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2" w:type="pct"/>
          </w:tcPr>
          <w:p w14:paraId="2A3A4B4A" w14:textId="77777777" w:rsidR="001F7F24" w:rsidRPr="00F33427" w:rsidRDefault="001F7F24" w:rsidP="008A1A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b</w:t>
            </w:r>
          </w:p>
        </w:tc>
        <w:tc>
          <w:tcPr>
            <w:tcW w:w="3571" w:type="pct"/>
          </w:tcPr>
          <w:p w14:paraId="19671653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22D029B9" w14:textId="712253FD" w:rsidR="001F7F24" w:rsidRPr="00F33427" w:rsidRDefault="007C058E" w:rsidP="008A1A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F7F24" w:rsidRPr="00F33427" w14:paraId="5EDF31A6" w14:textId="77777777" w:rsidTr="008A1A64">
        <w:tc>
          <w:tcPr>
            <w:tcW w:w="674" w:type="pct"/>
            <w:vMerge w:val="restart"/>
          </w:tcPr>
          <w:p w14:paraId="15E67D7A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232" w:type="pct"/>
          </w:tcPr>
          <w:p w14:paraId="466881A5" w14:textId="77777777" w:rsidR="001F7F24" w:rsidRPr="00F33427" w:rsidRDefault="001F7F24" w:rsidP="008A1A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a</w:t>
            </w:r>
          </w:p>
        </w:tc>
        <w:tc>
          <w:tcPr>
            <w:tcW w:w="3571" w:type="pct"/>
          </w:tcPr>
          <w:p w14:paraId="324265FE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ow sample size was determined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384F8CF4" w14:textId="04A55CCD" w:rsidR="001F7F24" w:rsidRPr="00F33427" w:rsidRDefault="00903DA1" w:rsidP="008A1A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1F7F24" w:rsidRPr="00F33427" w14:paraId="2D5FE0E3" w14:textId="77777777" w:rsidTr="008A1A64">
        <w:tc>
          <w:tcPr>
            <w:tcW w:w="674" w:type="pct"/>
            <w:vMerge/>
          </w:tcPr>
          <w:p w14:paraId="3380924F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2" w:type="pct"/>
          </w:tcPr>
          <w:p w14:paraId="6679B4D7" w14:textId="77777777" w:rsidR="001F7F24" w:rsidRPr="00F33427" w:rsidRDefault="001F7F24" w:rsidP="008A1A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b</w:t>
            </w:r>
          </w:p>
        </w:tc>
        <w:tc>
          <w:tcPr>
            <w:tcW w:w="3571" w:type="pct"/>
          </w:tcPr>
          <w:p w14:paraId="661B9BA2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4C2E7589" w14:textId="39FD3ABD" w:rsidR="001F7F24" w:rsidRPr="00F33427" w:rsidRDefault="00903DA1" w:rsidP="008A1A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F7F24" w:rsidRPr="00F33427" w14:paraId="6A662C86" w14:textId="77777777" w:rsidTr="008A1A64">
        <w:tc>
          <w:tcPr>
            <w:tcW w:w="674" w:type="pct"/>
          </w:tcPr>
          <w:p w14:paraId="52432F51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232" w:type="pct"/>
          </w:tcPr>
          <w:p w14:paraId="767B21DF" w14:textId="77777777" w:rsidR="001F7F24" w:rsidRPr="00F33427" w:rsidRDefault="001F7F24" w:rsidP="008A1A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71" w:type="pct"/>
          </w:tcPr>
          <w:p w14:paraId="6CCF53FB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3" w:type="pct"/>
            <w:tcBorders>
              <w:top w:val="single" w:sz="4" w:space="0" w:color="auto"/>
            </w:tcBorders>
          </w:tcPr>
          <w:p w14:paraId="68D5BAA5" w14:textId="4ADA2A49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F7F24" w:rsidRPr="00F33427" w14:paraId="39D5BEA2" w14:textId="77777777" w:rsidTr="008A1A64">
        <w:tc>
          <w:tcPr>
            <w:tcW w:w="674" w:type="pct"/>
            <w:vMerge w:val="restart"/>
          </w:tcPr>
          <w:p w14:paraId="6CC6EFB0" w14:textId="77777777" w:rsidR="001F7F24" w:rsidRPr="00F33427" w:rsidRDefault="001F7F24" w:rsidP="008A1A64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Sequence generation</w:t>
            </w:r>
          </w:p>
        </w:tc>
        <w:tc>
          <w:tcPr>
            <w:tcW w:w="232" w:type="pct"/>
          </w:tcPr>
          <w:p w14:paraId="26E61911" w14:textId="77777777" w:rsidR="001F7F24" w:rsidRPr="00F33427" w:rsidRDefault="001F7F24" w:rsidP="008A1A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a</w:t>
            </w:r>
          </w:p>
        </w:tc>
        <w:tc>
          <w:tcPr>
            <w:tcW w:w="3571" w:type="pct"/>
          </w:tcPr>
          <w:p w14:paraId="645C6AD4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487B360F" w14:textId="2E94FC66" w:rsidR="001F7F24" w:rsidRPr="00F33427" w:rsidRDefault="00026EB5" w:rsidP="008A1A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1F7F24" w:rsidRPr="00F33427" w14:paraId="70429957" w14:textId="77777777" w:rsidTr="008A1A64">
        <w:tc>
          <w:tcPr>
            <w:tcW w:w="674" w:type="pct"/>
            <w:vMerge/>
          </w:tcPr>
          <w:p w14:paraId="57FF16E1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2" w:type="pct"/>
          </w:tcPr>
          <w:p w14:paraId="701DA142" w14:textId="77777777" w:rsidR="001F7F24" w:rsidRPr="00F33427" w:rsidRDefault="001F7F24" w:rsidP="008A1A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b</w:t>
            </w:r>
          </w:p>
        </w:tc>
        <w:tc>
          <w:tcPr>
            <w:tcW w:w="3571" w:type="pct"/>
          </w:tcPr>
          <w:p w14:paraId="3BC053EB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5C602A46" w14:textId="24A3B2A4" w:rsidR="001F7F24" w:rsidRPr="00F33427" w:rsidRDefault="00026EB5" w:rsidP="008A1A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1F7F24" w:rsidRPr="00F33427" w14:paraId="312B18FE" w14:textId="77777777" w:rsidTr="008A1A64">
        <w:tc>
          <w:tcPr>
            <w:tcW w:w="674" w:type="pct"/>
          </w:tcPr>
          <w:p w14:paraId="46019D9C" w14:textId="77777777" w:rsidR="001F7F24" w:rsidRPr="00F33427" w:rsidRDefault="001F7F24" w:rsidP="008A1A64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lastRenderedPageBreak/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Allocation concealment mechanism</w:t>
            </w:r>
          </w:p>
        </w:tc>
        <w:tc>
          <w:tcPr>
            <w:tcW w:w="232" w:type="pct"/>
          </w:tcPr>
          <w:p w14:paraId="47083F04" w14:textId="77777777" w:rsidR="001F7F24" w:rsidRPr="00F33427" w:rsidRDefault="001F7F24" w:rsidP="008A1A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3571" w:type="pct"/>
          </w:tcPr>
          <w:p w14:paraId="22665206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4A65744A" w14:textId="37091266" w:rsidR="001F7F24" w:rsidRPr="00F33427" w:rsidRDefault="00026EB5" w:rsidP="008A1A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1F7F24" w:rsidRPr="00F33427" w14:paraId="32F8E5F1" w14:textId="77777777" w:rsidTr="008A1A64">
        <w:tc>
          <w:tcPr>
            <w:tcW w:w="674" w:type="pct"/>
          </w:tcPr>
          <w:p w14:paraId="5D6AA781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232" w:type="pct"/>
          </w:tcPr>
          <w:p w14:paraId="5FA8FAE5" w14:textId="77777777" w:rsidR="001F7F24" w:rsidRPr="00F33427" w:rsidRDefault="001F7F24" w:rsidP="008A1A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3571" w:type="pct"/>
          </w:tcPr>
          <w:p w14:paraId="70AE06C5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5F469CC4" w14:textId="72139E34" w:rsidR="001F7F24" w:rsidRPr="00F33427" w:rsidRDefault="00026EB5" w:rsidP="008A1A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1F7F24" w:rsidRPr="00F33427" w14:paraId="33413711" w14:textId="77777777" w:rsidTr="008A1A64">
        <w:tc>
          <w:tcPr>
            <w:tcW w:w="674" w:type="pct"/>
            <w:vMerge w:val="restart"/>
          </w:tcPr>
          <w:p w14:paraId="119A271F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232" w:type="pct"/>
          </w:tcPr>
          <w:p w14:paraId="61DB7832" w14:textId="77777777" w:rsidR="001F7F24" w:rsidRPr="00F33427" w:rsidRDefault="001F7F24" w:rsidP="008A1A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a</w:t>
            </w:r>
          </w:p>
        </w:tc>
        <w:tc>
          <w:tcPr>
            <w:tcW w:w="3571" w:type="pct"/>
          </w:tcPr>
          <w:p w14:paraId="3B9F0F40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6018D21B" w14:textId="75A93835" w:rsidR="001F7F24" w:rsidRPr="00F33427" w:rsidRDefault="00026EB5" w:rsidP="008A1A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1F7F24" w:rsidRPr="00F33427" w14:paraId="3812D96C" w14:textId="77777777" w:rsidTr="008A1A64">
        <w:tc>
          <w:tcPr>
            <w:tcW w:w="674" w:type="pct"/>
            <w:vMerge/>
          </w:tcPr>
          <w:p w14:paraId="67EA582C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2" w:type="pct"/>
          </w:tcPr>
          <w:p w14:paraId="24457763" w14:textId="77777777" w:rsidR="001F7F24" w:rsidRPr="00F33427" w:rsidRDefault="001F7F24" w:rsidP="008A1A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b</w:t>
            </w:r>
          </w:p>
        </w:tc>
        <w:tc>
          <w:tcPr>
            <w:tcW w:w="3571" w:type="pct"/>
          </w:tcPr>
          <w:p w14:paraId="1801DDEB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1AAB48C1" w14:textId="20F29448" w:rsidR="001F7F24" w:rsidRPr="00F33427" w:rsidRDefault="00026EB5" w:rsidP="00846406">
            <w:pPr>
              <w:tabs>
                <w:tab w:val="left" w:pos="88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F7F24" w:rsidRPr="00F33427" w14:paraId="6005D387" w14:textId="77777777" w:rsidTr="008A1A64">
        <w:tc>
          <w:tcPr>
            <w:tcW w:w="674" w:type="pct"/>
            <w:vMerge w:val="restart"/>
          </w:tcPr>
          <w:p w14:paraId="462BDEBF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232" w:type="pct"/>
          </w:tcPr>
          <w:p w14:paraId="1C0D2F6A" w14:textId="77777777" w:rsidR="001F7F24" w:rsidRPr="00F33427" w:rsidRDefault="001F7F24" w:rsidP="008A1A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a</w:t>
            </w:r>
          </w:p>
        </w:tc>
        <w:tc>
          <w:tcPr>
            <w:tcW w:w="3571" w:type="pct"/>
          </w:tcPr>
          <w:p w14:paraId="40E0A9CF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05DF3BCD" w14:textId="64F02382" w:rsidR="001F7F24" w:rsidRPr="00F33427" w:rsidRDefault="002A71A0" w:rsidP="008A1A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1F7F24" w:rsidRPr="00F33427" w14:paraId="1430533D" w14:textId="77777777" w:rsidTr="008A1A64">
        <w:tc>
          <w:tcPr>
            <w:tcW w:w="674" w:type="pct"/>
            <w:vMerge/>
          </w:tcPr>
          <w:p w14:paraId="5A90DAC0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2" w:type="pct"/>
          </w:tcPr>
          <w:p w14:paraId="0224E97F" w14:textId="77777777" w:rsidR="001F7F24" w:rsidRPr="00F33427" w:rsidRDefault="001F7F24" w:rsidP="008A1A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b</w:t>
            </w:r>
          </w:p>
        </w:tc>
        <w:tc>
          <w:tcPr>
            <w:tcW w:w="3571" w:type="pct"/>
          </w:tcPr>
          <w:p w14:paraId="5D1E5645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6FE08A8E" w14:textId="6E49A63E" w:rsidR="001F7F24" w:rsidRPr="00F33427" w:rsidRDefault="002A71A0" w:rsidP="008A1A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1F7F24" w:rsidRPr="00F33427" w14:paraId="24DD3D63" w14:textId="77777777" w:rsidTr="008A1A64">
        <w:tc>
          <w:tcPr>
            <w:tcW w:w="5000" w:type="pct"/>
            <w:gridSpan w:val="4"/>
          </w:tcPr>
          <w:p w14:paraId="1CF602FC" w14:textId="77777777" w:rsidR="001F7F24" w:rsidRPr="00F33427" w:rsidRDefault="001F7F24" w:rsidP="008A1A64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1F7F24" w:rsidRPr="00F33427" w14:paraId="701FDF1F" w14:textId="77777777" w:rsidTr="008A1A64">
        <w:tc>
          <w:tcPr>
            <w:tcW w:w="674" w:type="pct"/>
            <w:vMerge w:val="restart"/>
          </w:tcPr>
          <w:p w14:paraId="5688CF83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232" w:type="pct"/>
          </w:tcPr>
          <w:p w14:paraId="598DB88B" w14:textId="77777777" w:rsidR="001F7F24" w:rsidRPr="00F33427" w:rsidRDefault="001F7F24" w:rsidP="008A1A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a</w:t>
            </w:r>
          </w:p>
        </w:tc>
        <w:tc>
          <w:tcPr>
            <w:tcW w:w="3571" w:type="pct"/>
          </w:tcPr>
          <w:p w14:paraId="2CED922D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310D8E7B" w14:textId="425DDF83" w:rsidR="001F7F24" w:rsidRPr="00F33427" w:rsidRDefault="00B25F5A" w:rsidP="008A1A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1F7F24" w:rsidRPr="00F33427" w14:paraId="1A8D7650" w14:textId="77777777" w:rsidTr="008A1A64">
        <w:tc>
          <w:tcPr>
            <w:tcW w:w="674" w:type="pct"/>
            <w:vMerge/>
          </w:tcPr>
          <w:p w14:paraId="11BF8B52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2" w:type="pct"/>
          </w:tcPr>
          <w:p w14:paraId="7C508135" w14:textId="77777777" w:rsidR="001F7F24" w:rsidRPr="00F33427" w:rsidRDefault="001F7F24" w:rsidP="008A1A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b</w:t>
            </w:r>
          </w:p>
        </w:tc>
        <w:tc>
          <w:tcPr>
            <w:tcW w:w="3571" w:type="pct"/>
          </w:tcPr>
          <w:p w14:paraId="3779C5D7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losses and exclusions after randomisation,</w:t>
            </w:r>
            <w:r w:rsidRPr="00F33427" w:rsidDel="00646D6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  <w:szCs w:val="22"/>
              </w:rPr>
              <w:t>together with reason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55A79F0C" w14:textId="26546FBF" w:rsidR="001F7F24" w:rsidRPr="00F33427" w:rsidRDefault="00B25F5A" w:rsidP="008A1A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1F7F24" w:rsidRPr="00F33427" w14:paraId="3D1C69B8" w14:textId="77777777" w:rsidTr="008A1A64">
        <w:tc>
          <w:tcPr>
            <w:tcW w:w="674" w:type="pct"/>
            <w:vMerge w:val="restart"/>
          </w:tcPr>
          <w:p w14:paraId="4000A491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232" w:type="pct"/>
          </w:tcPr>
          <w:p w14:paraId="73B62FC8" w14:textId="77777777" w:rsidR="001F7F24" w:rsidRPr="00F33427" w:rsidRDefault="001F7F24" w:rsidP="008A1A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a</w:t>
            </w:r>
          </w:p>
        </w:tc>
        <w:tc>
          <w:tcPr>
            <w:tcW w:w="3571" w:type="pct"/>
          </w:tcPr>
          <w:p w14:paraId="2F53F515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42EDEFFC" w14:textId="6203AA93" w:rsidR="001F7F24" w:rsidRPr="00F33427" w:rsidRDefault="00E52C12" w:rsidP="008A1A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-7</w:t>
            </w:r>
          </w:p>
        </w:tc>
      </w:tr>
      <w:tr w:rsidR="001F7F24" w:rsidRPr="00F33427" w14:paraId="2DF571FC" w14:textId="77777777" w:rsidTr="008A1A64">
        <w:tc>
          <w:tcPr>
            <w:tcW w:w="674" w:type="pct"/>
            <w:vMerge/>
          </w:tcPr>
          <w:p w14:paraId="06108327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2" w:type="pct"/>
          </w:tcPr>
          <w:p w14:paraId="42841156" w14:textId="77777777" w:rsidR="001F7F24" w:rsidRPr="00F33427" w:rsidRDefault="001F7F24" w:rsidP="008A1A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3571" w:type="pct"/>
          </w:tcPr>
          <w:p w14:paraId="5F99E37C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y the trial ended or was stopped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2DB904AF" w14:textId="5B28673F" w:rsidR="001F7F24" w:rsidRPr="00F33427" w:rsidRDefault="00E52C12" w:rsidP="008A1A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F7F24" w:rsidRPr="00F33427" w14:paraId="4AE96AF8" w14:textId="77777777" w:rsidTr="008A1A64">
        <w:tc>
          <w:tcPr>
            <w:tcW w:w="674" w:type="pct"/>
          </w:tcPr>
          <w:p w14:paraId="3C22A42B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232" w:type="pct"/>
          </w:tcPr>
          <w:p w14:paraId="1800D460" w14:textId="77777777" w:rsidR="001F7F24" w:rsidRPr="00F33427" w:rsidRDefault="001F7F24" w:rsidP="008A1A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3571" w:type="pct"/>
          </w:tcPr>
          <w:p w14:paraId="72E016AD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19D2E6B5" w14:textId="7AC5B525" w:rsidR="001F7F24" w:rsidRPr="00F33427" w:rsidRDefault="009E68D3" w:rsidP="008A1A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</w:p>
        </w:tc>
      </w:tr>
      <w:tr w:rsidR="001F7F24" w:rsidRPr="00F33427" w14:paraId="5E20B05A" w14:textId="77777777" w:rsidTr="008A1A64">
        <w:tc>
          <w:tcPr>
            <w:tcW w:w="674" w:type="pct"/>
          </w:tcPr>
          <w:p w14:paraId="77B9954A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sed</w:t>
            </w:r>
          </w:p>
        </w:tc>
        <w:tc>
          <w:tcPr>
            <w:tcW w:w="232" w:type="pct"/>
          </w:tcPr>
          <w:p w14:paraId="25A138FC" w14:textId="77777777" w:rsidR="001F7F24" w:rsidRPr="00F33427" w:rsidRDefault="001F7F24" w:rsidP="008A1A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3571" w:type="pct"/>
          </w:tcPr>
          <w:p w14:paraId="3513F430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598BAAB4" w14:textId="178868E0" w:rsidR="001F7F24" w:rsidRPr="00F33427" w:rsidRDefault="00A748C3" w:rsidP="008A1A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1F7F24" w:rsidRPr="00F33427" w14:paraId="38D20CC2" w14:textId="77777777" w:rsidTr="008A1A64">
        <w:tc>
          <w:tcPr>
            <w:tcW w:w="674" w:type="pct"/>
            <w:vMerge w:val="restart"/>
          </w:tcPr>
          <w:p w14:paraId="271A5B4B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232" w:type="pct"/>
          </w:tcPr>
          <w:p w14:paraId="392D039E" w14:textId="77777777" w:rsidR="001F7F24" w:rsidRPr="00F33427" w:rsidRDefault="001F7F24" w:rsidP="008A1A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a</w:t>
            </w:r>
          </w:p>
        </w:tc>
        <w:tc>
          <w:tcPr>
            <w:tcW w:w="3571" w:type="pct"/>
          </w:tcPr>
          <w:p w14:paraId="0EF0A728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41496C71" w14:textId="2DEA0F00" w:rsidR="001F7F24" w:rsidRPr="00F33427" w:rsidRDefault="00322896" w:rsidP="008A1A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-20</w:t>
            </w:r>
          </w:p>
        </w:tc>
      </w:tr>
      <w:tr w:rsidR="001F7F24" w:rsidRPr="00F33427" w14:paraId="1C4B5D43" w14:textId="77777777" w:rsidTr="008A1A64">
        <w:tc>
          <w:tcPr>
            <w:tcW w:w="674" w:type="pct"/>
            <w:vMerge/>
          </w:tcPr>
          <w:p w14:paraId="6D4042EB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2" w:type="pct"/>
          </w:tcPr>
          <w:p w14:paraId="55542668" w14:textId="77777777" w:rsidR="001F7F24" w:rsidRPr="00F33427" w:rsidRDefault="001F7F24" w:rsidP="008A1A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3571" w:type="pct"/>
          </w:tcPr>
          <w:p w14:paraId="18525959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2A3A5E96" w14:textId="3364F776" w:rsidR="001F7F24" w:rsidRPr="00F33427" w:rsidRDefault="00322896" w:rsidP="008A1A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F7F24" w:rsidRPr="00F33427" w14:paraId="7CDB39FE" w14:textId="77777777" w:rsidTr="008A1A64">
        <w:tc>
          <w:tcPr>
            <w:tcW w:w="674" w:type="pct"/>
          </w:tcPr>
          <w:p w14:paraId="124592BB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232" w:type="pct"/>
          </w:tcPr>
          <w:p w14:paraId="121ADD0A" w14:textId="77777777" w:rsidR="001F7F24" w:rsidRPr="00F33427" w:rsidRDefault="001F7F24" w:rsidP="008A1A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3571" w:type="pct"/>
          </w:tcPr>
          <w:p w14:paraId="2B9E7897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7984F5EB" w14:textId="49C6F2CF" w:rsidR="001F7F24" w:rsidRPr="00F33427" w:rsidRDefault="00322896" w:rsidP="008A1A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-20</w:t>
            </w:r>
          </w:p>
        </w:tc>
      </w:tr>
      <w:tr w:rsidR="001F7F24" w:rsidRPr="00F33427" w14:paraId="1D633C9B" w14:textId="77777777" w:rsidTr="008A1A64">
        <w:tc>
          <w:tcPr>
            <w:tcW w:w="674" w:type="pct"/>
          </w:tcPr>
          <w:p w14:paraId="014CCE9F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232" w:type="pct"/>
          </w:tcPr>
          <w:p w14:paraId="7A9F5B49" w14:textId="77777777" w:rsidR="001F7F24" w:rsidRPr="00F33427" w:rsidRDefault="001F7F24" w:rsidP="008A1A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3571" w:type="pct"/>
          </w:tcPr>
          <w:p w14:paraId="4E7E0232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3427">
              <w:rPr>
                <w:rFonts w:ascii="Arial" w:hAnsi="Arial" w:cs="Arial"/>
                <w:sz w:val="22"/>
                <w:szCs w:val="22"/>
              </w:rPr>
              <w:t>All important</w:t>
            </w:r>
            <w:proofErr w:type="spellEnd"/>
            <w:r w:rsidRPr="00F33427">
              <w:rPr>
                <w:rFonts w:ascii="Arial" w:hAnsi="Arial" w:cs="Arial"/>
                <w:sz w:val="22"/>
                <w:szCs w:val="22"/>
              </w:rPr>
              <w:t xml:space="preserve"> harms or unintended effects in each group </w:t>
            </w:r>
            <w:r w:rsidRPr="002E7213">
              <w:rPr>
                <w:rFonts w:ascii="Arial" w:hAnsi="Arial" w:cs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53271526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F7F24" w:rsidRPr="00F33427" w14:paraId="69598622" w14:textId="77777777" w:rsidTr="008A1A64">
        <w:tc>
          <w:tcPr>
            <w:tcW w:w="5000" w:type="pct"/>
            <w:gridSpan w:val="4"/>
          </w:tcPr>
          <w:p w14:paraId="0318CC12" w14:textId="77777777" w:rsidR="001F7F24" w:rsidRPr="00F33427" w:rsidRDefault="001F7F24" w:rsidP="008A1A64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1F7F24" w:rsidRPr="00F33427" w14:paraId="05E8D0D1" w14:textId="77777777" w:rsidTr="008A1A64">
        <w:tc>
          <w:tcPr>
            <w:tcW w:w="674" w:type="pct"/>
          </w:tcPr>
          <w:p w14:paraId="2A7BBE04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232" w:type="pct"/>
          </w:tcPr>
          <w:p w14:paraId="68356D00" w14:textId="77777777" w:rsidR="001F7F24" w:rsidRPr="00F33427" w:rsidRDefault="001F7F24" w:rsidP="008A1A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3571" w:type="pct"/>
          </w:tcPr>
          <w:p w14:paraId="64A39920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733651B0" w14:textId="5807E2F2" w:rsidR="001F7F24" w:rsidRPr="00F33427" w:rsidRDefault="00F1134F" w:rsidP="008A1A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-26</w:t>
            </w:r>
          </w:p>
        </w:tc>
      </w:tr>
      <w:tr w:rsidR="001F7F24" w:rsidRPr="00F33427" w14:paraId="3A931DC0" w14:textId="77777777" w:rsidTr="008A1A64">
        <w:tc>
          <w:tcPr>
            <w:tcW w:w="674" w:type="pct"/>
          </w:tcPr>
          <w:p w14:paraId="4F9F896A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sability</w:t>
            </w:r>
          </w:p>
        </w:tc>
        <w:tc>
          <w:tcPr>
            <w:tcW w:w="232" w:type="pct"/>
          </w:tcPr>
          <w:p w14:paraId="366776C8" w14:textId="77777777" w:rsidR="001F7F24" w:rsidRPr="00F33427" w:rsidRDefault="001F7F24" w:rsidP="008A1A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3571" w:type="pct"/>
          </w:tcPr>
          <w:p w14:paraId="3A44B73D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79367E2B" w14:textId="72D6E0F3" w:rsidR="001F7F24" w:rsidRPr="00F33427" w:rsidRDefault="00F1134F" w:rsidP="008A1A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-26</w:t>
            </w:r>
          </w:p>
        </w:tc>
      </w:tr>
      <w:tr w:rsidR="001F7F24" w:rsidRPr="00F33427" w14:paraId="54AD7B45" w14:textId="77777777" w:rsidTr="008A1A64">
        <w:tc>
          <w:tcPr>
            <w:tcW w:w="674" w:type="pct"/>
          </w:tcPr>
          <w:p w14:paraId="38E91868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232" w:type="pct"/>
          </w:tcPr>
          <w:p w14:paraId="615A1676" w14:textId="77777777" w:rsidR="001F7F24" w:rsidRPr="00F33427" w:rsidRDefault="001F7F24" w:rsidP="008A1A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3571" w:type="pct"/>
          </w:tcPr>
          <w:p w14:paraId="581C8E0C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5A8252C0" w14:textId="5620E7B5" w:rsidR="001F7F24" w:rsidRPr="00F33427" w:rsidRDefault="00F1134F" w:rsidP="008A1A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-26</w:t>
            </w:r>
          </w:p>
        </w:tc>
      </w:tr>
      <w:tr w:rsidR="001F7F24" w:rsidRPr="00F33427" w14:paraId="1DDD3368" w14:textId="77777777" w:rsidTr="008A1A64">
        <w:tc>
          <w:tcPr>
            <w:tcW w:w="4477" w:type="pct"/>
            <w:gridSpan w:val="3"/>
          </w:tcPr>
          <w:p w14:paraId="1E5EF902" w14:textId="77777777" w:rsidR="001F7F24" w:rsidRPr="00F33427" w:rsidRDefault="001F7F24" w:rsidP="008A1A64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523" w:type="pct"/>
            <w:tcBorders>
              <w:top w:val="single" w:sz="4" w:space="0" w:color="auto"/>
            </w:tcBorders>
          </w:tcPr>
          <w:p w14:paraId="3C838DA1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F7F24" w:rsidRPr="00F33427" w14:paraId="74574C9F" w14:textId="77777777" w:rsidTr="008A1A64">
        <w:tc>
          <w:tcPr>
            <w:tcW w:w="674" w:type="pct"/>
          </w:tcPr>
          <w:p w14:paraId="4A09CF0F" w14:textId="77777777" w:rsidR="001F7F24" w:rsidRPr="00F33427" w:rsidRDefault="001F7F24" w:rsidP="008A1A64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Registration</w:t>
            </w:r>
          </w:p>
        </w:tc>
        <w:tc>
          <w:tcPr>
            <w:tcW w:w="232" w:type="pct"/>
          </w:tcPr>
          <w:p w14:paraId="755947B7" w14:textId="77777777" w:rsidR="001F7F24" w:rsidRPr="00F33427" w:rsidRDefault="001F7F24" w:rsidP="008A1A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3571" w:type="pct"/>
          </w:tcPr>
          <w:p w14:paraId="7D212C71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7CB2D9B7" w14:textId="7E7FB5CF" w:rsidR="001F7F24" w:rsidRPr="00F33427" w:rsidRDefault="002E2EFB" w:rsidP="008A1A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1F7F24" w:rsidRPr="00F33427" w14:paraId="0E919802" w14:textId="77777777" w:rsidTr="008A1A64">
        <w:tc>
          <w:tcPr>
            <w:tcW w:w="674" w:type="pct"/>
          </w:tcPr>
          <w:p w14:paraId="54235570" w14:textId="77777777" w:rsidR="001F7F24" w:rsidRPr="00F33427" w:rsidRDefault="001F7F24" w:rsidP="008A1A64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232" w:type="pct"/>
          </w:tcPr>
          <w:p w14:paraId="6A919642" w14:textId="77777777" w:rsidR="001F7F24" w:rsidRPr="00F33427" w:rsidRDefault="001F7F24" w:rsidP="008A1A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3571" w:type="pct"/>
          </w:tcPr>
          <w:p w14:paraId="6E3E4361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65ABE589" w14:textId="211B5D94" w:rsidR="001F7F24" w:rsidRPr="00F33427" w:rsidRDefault="002E2EFB" w:rsidP="008A1A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F7F24" w:rsidRPr="00F33427" w14:paraId="640888FC" w14:textId="77777777" w:rsidTr="008A1A64">
        <w:tc>
          <w:tcPr>
            <w:tcW w:w="674" w:type="pct"/>
            <w:tcBorders>
              <w:bottom w:val="single" w:sz="12" w:space="0" w:color="auto"/>
            </w:tcBorders>
          </w:tcPr>
          <w:p w14:paraId="02813309" w14:textId="77777777" w:rsidR="001F7F24" w:rsidRPr="00F33427" w:rsidRDefault="001F7F24" w:rsidP="008A1A64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232" w:type="pct"/>
            <w:tcBorders>
              <w:bottom w:val="single" w:sz="12" w:space="0" w:color="auto"/>
            </w:tcBorders>
          </w:tcPr>
          <w:p w14:paraId="318F9D7D" w14:textId="77777777" w:rsidR="001F7F24" w:rsidRPr="00F33427" w:rsidRDefault="001F7F24" w:rsidP="008A1A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3571" w:type="pct"/>
            <w:tcBorders>
              <w:bottom w:val="single" w:sz="12" w:space="0" w:color="auto"/>
            </w:tcBorders>
          </w:tcPr>
          <w:p w14:paraId="6D99873F" w14:textId="77777777" w:rsidR="001F7F24" w:rsidRPr="00F33427" w:rsidRDefault="001F7F24" w:rsidP="008A1A64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12" w:space="0" w:color="auto"/>
            </w:tcBorders>
          </w:tcPr>
          <w:p w14:paraId="35E66DA1" w14:textId="31E1A97E" w:rsidR="001F7F24" w:rsidRPr="00F33427" w:rsidRDefault="002E2EFB" w:rsidP="008A1A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</w:tbl>
    <w:p w14:paraId="367C2109" w14:textId="77777777" w:rsidR="001F7F24" w:rsidRDefault="001F7F24" w:rsidP="001F7F24">
      <w:pPr>
        <w:sectPr w:rsidR="001F7F24" w:rsidSect="001F7F24">
          <w:pgSz w:w="16838" w:h="11906" w:orient="landscape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530C28EA" w14:textId="77777777" w:rsidR="001F7F24" w:rsidRDefault="001F7F24" w:rsidP="001F7F24">
      <w:r>
        <w:lastRenderedPageBreak/>
        <w:br w:type="page"/>
      </w:r>
    </w:p>
    <w:p w14:paraId="148A8043" w14:textId="77777777" w:rsidR="001F7F24" w:rsidRDefault="001F7F24" w:rsidP="001F7F24">
      <w:pPr>
        <w:sectPr w:rsidR="001F7F24" w:rsidSect="001F7F24"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2067495B" w14:textId="6B92FBE0" w:rsidR="001F7F24" w:rsidRPr="00EF220A" w:rsidRDefault="001F7F24" w:rsidP="001F7F24">
      <w:pPr>
        <w:spacing w:line="480" w:lineRule="auto"/>
        <w:rPr>
          <w:rFonts w:ascii="Times New Roman" w:hAnsi="Times New Roman" w:cs="Times New Roman"/>
        </w:rPr>
      </w:pPr>
      <w:r w:rsidRPr="00EF220A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6C327971" wp14:editId="6769C4B5">
            <wp:simplePos x="0" y="0"/>
            <wp:positionH relativeFrom="column">
              <wp:posOffset>-234315</wp:posOffset>
            </wp:positionH>
            <wp:positionV relativeFrom="paragraph">
              <wp:posOffset>350520</wp:posOffset>
            </wp:positionV>
            <wp:extent cx="9355455" cy="4656455"/>
            <wp:effectExtent l="0" t="0" r="4445" b="4445"/>
            <wp:wrapSquare wrapText="bothSides"/>
            <wp:docPr id="677567625" name="Picture 677567625" descr="Screenshot of 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7567625" name="Picture 1" descr="Screenshot of a screenshot of a social media pos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355455" cy="46564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85391">
        <w:rPr>
          <w:rFonts w:ascii="Times New Roman" w:hAnsi="Times New Roman" w:cs="Times New Roman"/>
          <w:b/>
          <w:bCs/>
        </w:rPr>
        <w:t xml:space="preserve"> </w:t>
      </w:r>
      <w:r w:rsidR="00F30DEB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="00F30DEB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. </w:t>
      </w:r>
      <w:r w:rsidRPr="00EF220A">
        <w:rPr>
          <w:rFonts w:ascii="Times New Roman" w:hAnsi="Times New Roman" w:cs="Times New Roman"/>
        </w:rPr>
        <w:t xml:space="preserve">Example Advert </w:t>
      </w:r>
    </w:p>
    <w:p w14:paraId="3575F8AF" w14:textId="77777777" w:rsidR="001F7F24" w:rsidRDefault="001F7F24" w:rsidP="001F7F24">
      <w:pPr>
        <w:spacing w:line="480" w:lineRule="auto"/>
        <w:ind w:firstLine="360"/>
      </w:pPr>
    </w:p>
    <w:p w14:paraId="09D21623" w14:textId="77777777" w:rsidR="001F7F24" w:rsidRDefault="001F7F24" w:rsidP="001F7F24">
      <w:r>
        <w:br w:type="page"/>
      </w:r>
    </w:p>
    <w:p w14:paraId="55DE6C27" w14:textId="00676D24" w:rsidR="001F7F24" w:rsidRPr="001F7F24" w:rsidRDefault="00F30DEB" w:rsidP="001F7F24">
      <w:pPr>
        <w:spacing w:line="480" w:lineRule="auto"/>
        <w:ind w:firstLine="360"/>
        <w:rPr>
          <w:rFonts w:ascii="Times New Roman" w:hAnsi="Times New Roman" w:cs="Times New Roman"/>
        </w:rPr>
        <w:sectPr w:rsidR="001F7F24" w:rsidRPr="001F7F24" w:rsidSect="001F7F24">
          <w:pgSz w:w="16838" w:h="11906" w:orient="landscape"/>
          <w:pgMar w:top="1440" w:right="1440" w:bottom="1440" w:left="1440" w:header="708" w:footer="708" w:gutter="0"/>
          <w:cols w:space="708"/>
          <w:titlePg/>
          <w:docGrid w:linePitch="360"/>
        </w:sectPr>
      </w:pPr>
      <w:r>
        <w:rPr>
          <w:rFonts w:ascii="Times New Roman" w:hAnsi="Times New Roman" w:cs="Times New Roman"/>
          <w:b/>
          <w:bCs/>
        </w:rPr>
        <w:lastRenderedPageBreak/>
        <w:t>Table S2</w:t>
      </w:r>
      <w:r w:rsidR="001F7F24">
        <w:rPr>
          <w:rFonts w:ascii="Times New Roman" w:hAnsi="Times New Roman" w:cs="Times New Roman"/>
          <w:b/>
          <w:bCs/>
        </w:rPr>
        <w:t xml:space="preserve">. </w:t>
      </w:r>
      <w:r w:rsidR="001F7F24" w:rsidRPr="00EF220A">
        <w:rPr>
          <w:rFonts w:ascii="Times New Roman" w:hAnsi="Times New Roman" w:cs="Times New Roman"/>
        </w:rPr>
        <w:t xml:space="preserve"> Advert </w:t>
      </w:r>
      <w:r w:rsidR="001F7F24">
        <w:rPr>
          <w:rFonts w:ascii="Times New Roman" w:hAnsi="Times New Roman" w:cs="Times New Roman"/>
        </w:rPr>
        <w:t>R</w:t>
      </w:r>
      <w:r w:rsidR="001F7F24" w:rsidRPr="00EF220A">
        <w:rPr>
          <w:rFonts w:ascii="Times New Roman" w:hAnsi="Times New Roman" w:cs="Times New Roman"/>
        </w:rPr>
        <w:t>esults</w:t>
      </w:r>
      <w:r w:rsidR="001F7F24">
        <w:rPr>
          <w:noProof/>
        </w:rPr>
        <w:drawing>
          <wp:anchor distT="0" distB="0" distL="114300" distR="114300" simplePos="0" relativeHeight="251659264" behindDoc="0" locked="0" layoutInCell="1" allowOverlap="1" wp14:anchorId="5FAC39BB" wp14:editId="6D2F9CF0">
            <wp:simplePos x="0" y="0"/>
            <wp:positionH relativeFrom="column">
              <wp:posOffset>-584835</wp:posOffset>
            </wp:positionH>
            <wp:positionV relativeFrom="paragraph">
              <wp:posOffset>414655</wp:posOffset>
            </wp:positionV>
            <wp:extent cx="10046335" cy="3338195"/>
            <wp:effectExtent l="0" t="0" r="0" b="1905"/>
            <wp:wrapSquare wrapText="bothSides"/>
            <wp:docPr id="311629530" name="Picture 311629530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1629530" name="Picture 2" descr="A screenshot of a computer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046335" cy="33381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1FA04C" w14:textId="77777777" w:rsidR="00C62AD0" w:rsidRDefault="00C62AD0"/>
    <w:sectPr w:rsidR="00C62A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21A"/>
    <w:rsid w:val="000142E4"/>
    <w:rsid w:val="00026EB5"/>
    <w:rsid w:val="00034C33"/>
    <w:rsid w:val="00176166"/>
    <w:rsid w:val="001E4A6A"/>
    <w:rsid w:val="001F7F24"/>
    <w:rsid w:val="0026516D"/>
    <w:rsid w:val="00280C14"/>
    <w:rsid w:val="002A71A0"/>
    <w:rsid w:val="002E2EFB"/>
    <w:rsid w:val="002E78BF"/>
    <w:rsid w:val="00322896"/>
    <w:rsid w:val="00331E1A"/>
    <w:rsid w:val="003A097F"/>
    <w:rsid w:val="0060225E"/>
    <w:rsid w:val="00647300"/>
    <w:rsid w:val="006B4E81"/>
    <w:rsid w:val="006E60BB"/>
    <w:rsid w:val="006F3EB1"/>
    <w:rsid w:val="007C058E"/>
    <w:rsid w:val="0082114F"/>
    <w:rsid w:val="00846406"/>
    <w:rsid w:val="008D6C9B"/>
    <w:rsid w:val="00903DA1"/>
    <w:rsid w:val="009E68D3"/>
    <w:rsid w:val="00A14860"/>
    <w:rsid w:val="00A3321A"/>
    <w:rsid w:val="00A748C3"/>
    <w:rsid w:val="00B25F5A"/>
    <w:rsid w:val="00BA63B5"/>
    <w:rsid w:val="00C62AD0"/>
    <w:rsid w:val="00CD21AD"/>
    <w:rsid w:val="00D112F5"/>
    <w:rsid w:val="00D95D1E"/>
    <w:rsid w:val="00E52C12"/>
    <w:rsid w:val="00F1134F"/>
    <w:rsid w:val="00F30DEB"/>
    <w:rsid w:val="00FB2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B02F9"/>
  <w15:chartTrackingRefBased/>
  <w15:docId w15:val="{F4E8235F-42A3-7440-8098-9566B9201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F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F7F24"/>
    <w:rPr>
      <w:color w:val="467886" w:themeColor="hyperlink"/>
      <w:u w:val="single"/>
    </w:rPr>
  </w:style>
  <w:style w:type="paragraph" w:customStyle="1" w:styleId="TableHeader">
    <w:name w:val="TableHeader"/>
    <w:basedOn w:val="Normal"/>
    <w:rsid w:val="001F7F24"/>
    <w:pPr>
      <w:spacing w:before="120"/>
    </w:pPr>
    <w:rPr>
      <w:rFonts w:ascii="Times New Roman" w:eastAsia="Times New Roman" w:hAnsi="Times New Roman" w:cs="Times New Roman"/>
      <w:b/>
      <w:kern w:val="0"/>
      <w:szCs w:val="20"/>
      <w14:ligatures w14:val="none"/>
    </w:rPr>
  </w:style>
  <w:style w:type="paragraph" w:customStyle="1" w:styleId="TableSubHead">
    <w:name w:val="TableSubHead"/>
    <w:basedOn w:val="TableHeader"/>
    <w:rsid w:val="001F7F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630</Words>
  <Characters>3597</Characters>
  <Application>Microsoft Office Word</Application>
  <DocSecurity>0</DocSecurity>
  <Lines>29</Lines>
  <Paragraphs>8</Paragraphs>
  <ScaleCrop>false</ScaleCrop>
  <Company/>
  <LinksUpToDate>false</LinksUpToDate>
  <CharactersWithSpaces>4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inley Overland</cp:lastModifiedBy>
  <cp:revision>20</cp:revision>
  <dcterms:created xsi:type="dcterms:W3CDTF">2024-09-03T13:27:00Z</dcterms:created>
  <dcterms:modified xsi:type="dcterms:W3CDTF">2025-06-18T09:59:00Z</dcterms:modified>
</cp:coreProperties>
</file>